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A11E9" w14:textId="2C727D4B" w:rsidR="00F75A79" w:rsidRDefault="00CA07D7" w:rsidP="00F75A7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Multimedia Appendix 5</w:t>
      </w:r>
      <w:r w:rsidR="009952D7">
        <w:rPr>
          <w:rFonts w:ascii="Times New Roman" w:hAnsi="Times New Roman" w:cs="Times New Roman"/>
          <w:szCs w:val="20"/>
        </w:rPr>
        <w:t>.</w:t>
      </w:r>
      <w:r w:rsidR="00F75A79" w:rsidRPr="00B361B5">
        <w:rPr>
          <w:rFonts w:ascii="Times New Roman" w:hAnsi="Times New Roman" w:cs="Times New Roman"/>
          <w:szCs w:val="20"/>
        </w:rPr>
        <w:t xml:space="preserve"> </w:t>
      </w:r>
      <w:bookmarkStart w:id="0" w:name="OLE_LINK67"/>
      <w:r w:rsidR="0044590A" w:rsidRPr="00B361B5">
        <w:rPr>
          <w:rFonts w:ascii="Times New Roman" w:hAnsi="Times New Roman" w:cs="Times New Roman"/>
          <w:szCs w:val="20"/>
        </w:rPr>
        <w:t>Results of moderation analyses</w:t>
      </w:r>
      <w:r w:rsidR="005F0EEE">
        <w:rPr>
          <w:rFonts w:ascii="Times New Roman" w:hAnsi="Times New Roman" w:cs="Times New Roman"/>
          <w:szCs w:val="20"/>
        </w:rPr>
        <w:t>.</w:t>
      </w:r>
    </w:p>
    <w:p w14:paraId="3F3D7DEA" w14:textId="7CA294D4" w:rsidR="00FB266F" w:rsidRPr="00B361B5" w:rsidRDefault="00FB266F" w:rsidP="00F75A7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. Outcome</w:t>
      </w:r>
      <w:r w:rsidR="00A66330">
        <w:rPr>
          <w:rFonts w:ascii="Times New Roman" w:hAnsi="Times New Roman" w:cs="Times New Roman"/>
          <w:szCs w:val="20"/>
        </w:rPr>
        <w:t xml:space="preserve">: Unprotected anal </w:t>
      </w:r>
      <w:r w:rsidR="001478DA">
        <w:rPr>
          <w:rFonts w:ascii="Times New Roman" w:hAnsi="Times New Roman" w:cs="Times New Roman"/>
          <w:szCs w:val="20"/>
        </w:rPr>
        <w:t>intercourse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110"/>
        <w:gridCol w:w="495"/>
        <w:gridCol w:w="810"/>
        <w:gridCol w:w="810"/>
        <w:gridCol w:w="1170"/>
        <w:gridCol w:w="810"/>
        <w:gridCol w:w="1170"/>
        <w:gridCol w:w="270"/>
        <w:gridCol w:w="540"/>
        <w:gridCol w:w="810"/>
        <w:gridCol w:w="810"/>
        <w:gridCol w:w="1170"/>
        <w:gridCol w:w="810"/>
        <w:gridCol w:w="1170"/>
      </w:tblGrid>
      <w:tr w:rsidR="0044590A" w:rsidRPr="00445608" w14:paraId="2AC4F992" w14:textId="77777777" w:rsidTr="00B361B5">
        <w:trPr>
          <w:tblHeader/>
        </w:trPr>
        <w:tc>
          <w:tcPr>
            <w:tcW w:w="2110" w:type="dxa"/>
            <w:vMerge w:val="restart"/>
            <w:tcBorders>
              <w:left w:val="nil"/>
              <w:right w:val="nil"/>
            </w:tcBorders>
            <w:vAlign w:val="center"/>
          </w:tcPr>
          <w:bookmarkEnd w:id="0"/>
          <w:p w14:paraId="3EC68B94" w14:textId="6B915A24" w:rsidR="0044590A" w:rsidRPr="00445608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rators </w:t>
            </w:r>
          </w:p>
        </w:tc>
        <w:tc>
          <w:tcPr>
            <w:tcW w:w="5265" w:type="dxa"/>
            <w:gridSpan w:val="6"/>
            <w:tcBorders>
              <w:left w:val="nil"/>
              <w:right w:val="nil"/>
            </w:tcBorders>
          </w:tcPr>
          <w:p w14:paraId="78C8B19D" w14:textId="01E85E07" w:rsidR="0044590A" w:rsidRPr="00445608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urrent comparison (</w:t>
            </w:r>
            <w:r w:rsidR="00B65D2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19)</w:t>
            </w:r>
            <w:r w:rsidR="00B361B5" w:rsidRPr="001E10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652DDFA" w14:textId="77777777" w:rsidR="0044590A" w:rsidRPr="00445608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  <w:gridSpan w:val="6"/>
            <w:tcBorders>
              <w:left w:val="nil"/>
              <w:right w:val="nil"/>
            </w:tcBorders>
          </w:tcPr>
          <w:p w14:paraId="7EFC292F" w14:textId="285E5FC0" w:rsidR="0044590A" w:rsidRPr="00445608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</w:t>
            </w:r>
            <w:r w:rsidR="00B361B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 comparison (</w:t>
            </w:r>
            <w:r w:rsidR="00B65D2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B361B5">
              <w:rPr>
                <w:rFonts w:ascii="Times New Roman" w:hAnsi="Times New Roman" w:cs="Times New Roman"/>
                <w:b/>
                <w:sz w:val="20"/>
                <w:szCs w:val="20"/>
              </w:rPr>
              <w:t>14)</w:t>
            </w:r>
            <w:r w:rsidR="00B361B5" w:rsidRPr="001E10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4590A" w:rsidRPr="00445608" w14:paraId="5A93E4A2" w14:textId="05CEF846" w:rsidTr="00B361B5">
        <w:trPr>
          <w:tblHeader/>
        </w:trPr>
        <w:tc>
          <w:tcPr>
            <w:tcW w:w="2110" w:type="dxa"/>
            <w:vMerge/>
            <w:tcBorders>
              <w:left w:val="nil"/>
              <w:right w:val="nil"/>
            </w:tcBorders>
          </w:tcPr>
          <w:p w14:paraId="138DCE58" w14:textId="2CB4301B" w:rsidR="0044590A" w:rsidRPr="00445608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</w:tcPr>
          <w:p w14:paraId="4231D05F" w14:textId="02EE2358" w:rsidR="0044590A" w:rsidRPr="007377F3" w:rsidRDefault="001449EF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C13B484" w14:textId="1BAD6F55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CB3649" w:rsidRPr="00CB364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C34C8E0" w14:textId="75F38E77" w:rsidR="0044590A" w:rsidRPr="007377F3" w:rsidRDefault="00CB3649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00B01D5" w14:textId="10218152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7377F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w</w:t>
            </w:r>
            <w:proofErr w:type="spellEnd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B3649"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B3649"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B3649" w:rsidRPr="00EC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15214A8" w14:textId="77777777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7377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4EF476D" w14:textId="4F5DE7B3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69"/>
            <w:proofErr w:type="spellStart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7377F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</w:t>
            </w:r>
            <w:bookmarkEnd w:id="1"/>
            <w:proofErr w:type="spellEnd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B3649"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B3649"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B3649" w:rsidRPr="00EC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57CACE" w14:textId="77777777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26ECA39F" w14:textId="076EFD6B" w:rsidR="0044590A" w:rsidRPr="007377F3" w:rsidRDefault="001449EF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4BBC837" w14:textId="6794CC58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CB3649" w:rsidRPr="00CB364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20C1190" w14:textId="118E75C9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49F55DE" w14:textId="5C0B52CC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7377F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w</w:t>
            </w:r>
            <w:proofErr w:type="spellEnd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B3649"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B3649"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B3649" w:rsidRPr="00EC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2F88FEC" w14:textId="32466627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7377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017551E" w14:textId="3DEF92CA" w:rsidR="0044590A" w:rsidRPr="007377F3" w:rsidRDefault="0044590A" w:rsidP="004459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7377F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</w:t>
            </w:r>
            <w:proofErr w:type="spellEnd"/>
            <w:r w:rsidRPr="007377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B3649"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B3649"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B3649" w:rsidRPr="00EC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4590A" w:rsidRPr="00445608" w14:paraId="37DAB7E6" w14:textId="4868D90E" w:rsidTr="00D91DF6">
        <w:tc>
          <w:tcPr>
            <w:tcW w:w="2110" w:type="dxa"/>
            <w:tcBorders>
              <w:left w:val="nil"/>
              <w:bottom w:val="nil"/>
              <w:right w:val="nil"/>
            </w:tcBorders>
          </w:tcPr>
          <w:p w14:paraId="434E7FD5" w14:textId="101CEFA6" w:rsidR="0044590A" w:rsidRPr="00445608" w:rsidRDefault="00D526DF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44590A" w:rsidRPr="000E1BB3">
              <w:rPr>
                <w:rFonts w:ascii="Times New Roman" w:hAnsi="Times New Roman" w:cs="Times New Roman"/>
                <w:b/>
                <w:sz w:val="20"/>
                <w:szCs w:val="20"/>
              </w:rPr>
              <w:t>heory use</w:t>
            </w: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</w:tcPr>
          <w:p w14:paraId="358AF1CF" w14:textId="77777777" w:rsidR="0044590A" w:rsidRPr="005647B6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E6B6D77" w14:textId="77777777" w:rsidR="0044590A" w:rsidRPr="005647B6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39F9EA7" w14:textId="77777777" w:rsidR="0044590A" w:rsidRPr="005647B6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D961BA5" w14:textId="77777777" w:rsidR="0044590A" w:rsidRPr="005647B6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2AF84E0" w14:textId="77777777" w:rsidR="0044590A" w:rsidRPr="005647B6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28949A3" w14:textId="77777777" w:rsidR="0044590A" w:rsidRPr="005647B6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4B28F6" w14:textId="77777777" w:rsidR="0044590A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33DBC423" w14:textId="085F8A59" w:rsidR="0044590A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CF50C94" w14:textId="0836A81B" w:rsidR="0044590A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9B04B9E" w14:textId="4D6DFB62" w:rsidR="0044590A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F8FEBD7" w14:textId="11439B7A" w:rsidR="0044590A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97F1EF2" w14:textId="77777777" w:rsidR="0044590A" w:rsidRDefault="0044590A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95BB723" w14:textId="62A9D37B" w:rsidR="0044590A" w:rsidRDefault="00B361B5" w:rsidP="0044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.70)</w:t>
            </w:r>
          </w:p>
        </w:tc>
      </w:tr>
      <w:tr w:rsidR="00B361B5" w:rsidRPr="00445608" w14:paraId="1C406BA1" w14:textId="4E8DBDBD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CCDC98C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DB9D547" w14:textId="77777777" w:rsidR="00B361B5" w:rsidRPr="005647B6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37E15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D4D82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746C1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9.49 (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62883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11719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2F0D8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6E8AC8" w14:textId="52BE3DA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BC455E" w14:textId="674F0FB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B26FD7" w14:textId="5ECE312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62E2B9" w14:textId="2740C0C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7.90 (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3B8C32" w14:textId="7A311B5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3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B4D79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13A811E" w14:textId="6ABFDD8C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6DBFED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368C908" w14:textId="77777777" w:rsidR="00B361B5" w:rsidRPr="005647B6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F4FAF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3CC01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A18EB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80 (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EBFB7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1AABB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D363A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2D0ACC" w14:textId="5F1A011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B50410" w14:textId="03A7EE7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C2B460" w14:textId="48F1B7A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B3794E" w14:textId="7C1FA1F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961AB" w14:textId="6494625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A3435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8A6224B" w14:textId="5B5A2CC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C783C7A" w14:textId="1BFD2ECF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45C">
              <w:rPr>
                <w:rFonts w:ascii="Times New Roman" w:hAnsi="Times New Roman" w:cs="Times New Roman"/>
                <w:b/>
                <w:sz w:val="20"/>
                <w:szCs w:val="20"/>
              </w:rPr>
              <w:t>TCS sco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BB519B2" w14:textId="77777777" w:rsidR="00B361B5" w:rsidRPr="005647B6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A7816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C2F03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8606A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B9457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AB1DE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38F99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BA47E3" w14:textId="7BA5AAE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E1D913" w14:textId="1D9A3F6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F9A1B4" w14:textId="5E3E93D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CF2F74" w14:textId="21BA0BE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5BBC7D" w14:textId="796849C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74AA88" w14:textId="30E255F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B361B5" w:rsidRPr="00445608" w14:paraId="7844F8B7" w14:textId="7FFAEB1A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CFF0B8D" w14:textId="271AF6C0" w:rsidR="00B361B5" w:rsidRPr="00445608" w:rsidRDefault="00D526DF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B361B5"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>ailor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 strategy us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F6AFCFC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78247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70D5D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C7B52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7D672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EBB9D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74 (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96489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305B41" w14:textId="369B584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6D1320" w14:textId="681F133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8AD740" w14:textId="34862E9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B41C96" w14:textId="42EFC5F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06032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1A453F" w14:textId="30231E7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22 (.27)</w:t>
            </w:r>
          </w:p>
        </w:tc>
      </w:tr>
      <w:tr w:rsidR="00B361B5" w:rsidRPr="00445608" w14:paraId="07B9225C" w14:textId="02DF6505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9068A9B" w14:textId="77777777" w:rsidR="00B361B5" w:rsidRPr="00445608" w:rsidRDefault="00B361B5" w:rsidP="007377F3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B00152E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395A6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A4212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97A35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4.19 (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62FF5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EAEE0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5EEAC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AAB271" w14:textId="02C0668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E49799" w14:textId="2A295FC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5500C3" w14:textId="4E543F2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231902" w14:textId="1106998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.79 (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59DDCC" w14:textId="453D716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33303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16376A5E" w14:textId="79CD2E5B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467EB47" w14:textId="77777777" w:rsidR="00B361B5" w:rsidRPr="00445608" w:rsidRDefault="00B361B5" w:rsidP="007377F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1B9E40E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6E97B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3635D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BC5EC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.47 (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8D0B2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5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F1B19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DE257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8E4FA0" w14:textId="104BDA8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E4913A" w14:textId="490BC60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CCA3FF" w14:textId="6134DC6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87D934" w14:textId="43F74C2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3.76 (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00BAE8" w14:textId="013168F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9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78466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6E473DE0" w14:textId="5430D1AD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6F85091" w14:textId="5C8046B3" w:rsidR="00B361B5" w:rsidRPr="00F664C0" w:rsidRDefault="00B361B5" w:rsidP="00B361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F664C0">
              <w:rPr>
                <w:rFonts w:ascii="Times New Roman" w:hAnsi="Times New Roman" w:cs="Times New Roman"/>
                <w:b/>
                <w:sz w:val="20"/>
                <w:szCs w:val="20"/>
              </w:rPr>
              <w:t>ailoring strate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7C242" w14:textId="77777777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45A48" w14:textId="5FCE450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93194D"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EF2D4" w14:textId="26EAB03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93194D"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E677B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8ADFD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BA6F2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36BE3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CDF993" w14:textId="1261CEBC" w:rsidR="00B361B5" w:rsidRPr="00E5486E" w:rsidRDefault="00FF21B7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DD328D" w14:textId="0EA2B40B" w:rsidR="00B361B5" w:rsidRPr="00E5486E" w:rsidRDefault="00FF21B7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93194D"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E72955" w14:textId="7B2B65BC" w:rsidR="00B361B5" w:rsidRPr="00E5486E" w:rsidRDefault="0093194D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7C62F7" w14:textId="5CBA23E3" w:rsidR="00B361B5" w:rsidRPr="00E5486E" w:rsidRDefault="0093194D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8DD442" w14:textId="6BFFA2DD" w:rsidR="00B361B5" w:rsidRPr="00E5486E" w:rsidRDefault="0093194D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E8BCE6" w14:textId="4917EB99" w:rsidR="00B361B5" w:rsidRPr="00E5486E" w:rsidRDefault="0093194D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B361B5" w:rsidRPr="00445608" w14:paraId="3EB6B7C8" w14:textId="4EA3C8B4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E1DAD3E" w14:textId="2C0264B1" w:rsidR="00B361B5" w:rsidRPr="00445608" w:rsidRDefault="00D526DF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="00B361B5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  <w:r w:rsidR="00B361B5"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feedback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38BE889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648E6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A1BE2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0791E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75920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6EFB9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00 (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68540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B2A5D6" w14:textId="1E2B765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93DE4A" w14:textId="5BEC4F7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7BE802" w14:textId="1D4AC20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9B958B" w14:textId="2329826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EA1F5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5772AF" w14:textId="2456763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82 (.18)</w:t>
            </w:r>
          </w:p>
        </w:tc>
      </w:tr>
      <w:tr w:rsidR="00B361B5" w:rsidRPr="00445608" w14:paraId="03E2B822" w14:textId="41D7A6D9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2B54B07" w14:textId="77777777" w:rsidR="00B361B5" w:rsidRPr="00445608" w:rsidRDefault="00B361B5" w:rsidP="007377F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00BF715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12823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9D2A3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68F39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1.78 (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56CF5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5DE9E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2BAB8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712891" w14:textId="4442AD3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DD2090" w14:textId="4CFB65E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D4483E" w14:textId="2401B8D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C022FF" w14:textId="711C743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44 (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B23A36" w14:textId="6BA3E5C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28B5A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ED9BCDF" w14:textId="79CE04A2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BBE9DD6" w14:textId="77777777" w:rsidR="00B361B5" w:rsidRPr="00445608" w:rsidRDefault="00B361B5" w:rsidP="007377F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AB9D809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A19B1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1F0D4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4C67C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.68 (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353B9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5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3C000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0BA88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ADCED2" w14:textId="638129B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1E4BBC" w14:textId="6D2ACA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3BE105" w14:textId="09B213B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36600F" w14:textId="0FAB8EB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4.54 (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866E13" w14:textId="438F4C5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5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94BEC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1D3648D3" w14:textId="3868935E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22F96EC" w14:textId="2C0F4DB7" w:rsidR="00B361B5" w:rsidRPr="00445608" w:rsidRDefault="00D526DF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="00B361B5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a</w:t>
            </w:r>
            <w:r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>daptatio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6BDA264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0BBB2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956BA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4F321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428F6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85987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24 (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EA9A5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6D977C" w14:textId="3E4CF89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0727C8" w14:textId="1CE4466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F839A7" w14:textId="70BDEA5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BE47D4" w14:textId="00346AF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A739C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EA4F59" w14:textId="6B70661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81 (.37)</w:t>
            </w:r>
          </w:p>
        </w:tc>
      </w:tr>
      <w:tr w:rsidR="00B361B5" w:rsidRPr="00445608" w14:paraId="79A78CCD" w14:textId="1DF2C6C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6948059" w14:textId="77777777" w:rsidR="00B361B5" w:rsidRPr="00445608" w:rsidRDefault="00B361B5" w:rsidP="007377F3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A0CAAED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0622B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751E4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16F2F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.80 (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72D20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5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F0458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3DB9D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E3C833" w14:textId="6E2B10D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C3F17B" w14:textId="0531DD7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272239" w14:textId="520A75C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519792" w14:textId="7655F85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57 (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B55A14" w14:textId="5B24E44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C071A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20A09429" w14:textId="42D5A1DC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BD188FD" w14:textId="77777777" w:rsidR="00B361B5" w:rsidRPr="00445608" w:rsidRDefault="00B361B5" w:rsidP="007377F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0812DB3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C2F31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E13B9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B9260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4.99 (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F5415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D7D20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3B2B9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0A98E8" w14:textId="65095A6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9D6240" w14:textId="32DEAC5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B3CD30" w14:textId="3156DE3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B54811" w14:textId="6C9712E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5.86 (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2F86E6" w14:textId="7ABD39F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3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AF4E9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741AC94B" w14:textId="1867A0C6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B609EEB" w14:textId="6A1DC1A8" w:rsidR="00B361B5" w:rsidRPr="00445608" w:rsidRDefault="00D526DF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se of p</w:t>
            </w:r>
            <w:r w:rsidR="00B361B5"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>ersonalization</w:t>
            </w:r>
            <w:r w:rsidR="00B361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4BD75C9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5C86C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DACBC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C95FC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6C02C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B3499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08 (.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D0C50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9CFAF0" w14:textId="4F040F6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D1ED0A" w14:textId="0F98E52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32B632" w14:textId="1FFE248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97A904" w14:textId="60D38F7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D8489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8F8732" w14:textId="4865203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76 (.38)</w:t>
            </w:r>
          </w:p>
        </w:tc>
      </w:tr>
      <w:tr w:rsidR="00B361B5" w:rsidRPr="00445608" w14:paraId="34AE6A92" w14:textId="4F427D01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2A93F3A" w14:textId="2EAA0D18" w:rsidR="00B361B5" w:rsidRPr="000650A1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1EB6D02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C1D6D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21668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67643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0.11 (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7C990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0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067B2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33E04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E99B1D" w14:textId="2385530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84AD85" w14:textId="4CCFF95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95F733" w14:textId="6A92422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44E52D" w14:textId="0800163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04 (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A1D7C4" w14:textId="06617CE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C2622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3509E96A" w14:textId="703C8DB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23B24C1" w14:textId="77777777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1FDBF0D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9745B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80A49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36657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3.00 (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DE187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5E19A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48A89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024FAE" w14:textId="619D030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B88B65" w14:textId="5F89F28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187FCB" w14:textId="6502390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62BDB2" w14:textId="2151E25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6.50 (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EAC6BD" w14:textId="5D63CFB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5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15A8F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C6F54F0" w14:textId="000076A3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FE18FBF" w14:textId="23E913C3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>Navigation style</w:t>
            </w:r>
            <w:r w:rsidRPr="00D20D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B54687B" w14:textId="77777777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39053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46FE9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A1FDF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99948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E49D32" w14:textId="3FA7EBE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.23 (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D38C7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9DC33B" w14:textId="0B79558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410438" w14:textId="7BB7A0B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BE75A5" w14:textId="6E3C81A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61883A" w14:textId="6BEB7A4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02042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D3E956" w14:textId="565FF49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23 (.04)</w:t>
            </w:r>
          </w:p>
        </w:tc>
      </w:tr>
      <w:tr w:rsidR="00B361B5" w:rsidRPr="00445608" w14:paraId="24933DA5" w14:textId="58AB62D5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D1BABB6" w14:textId="281171AE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Self-pace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99716F1" w14:textId="4042F09C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5813BD" w14:textId="631566B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10921B" w14:textId="7FFDCC4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C208AD" w14:textId="4693ADD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.43 (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D399C7" w14:textId="2A8010E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BF6BB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78DD8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36358C" w14:textId="21F48BC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FF2FCD" w14:textId="3DA34A2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7D2620" w14:textId="3A36C84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64D7EC" w14:textId="62AF197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.65 (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961F9F" w14:textId="727024B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FB5DC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04BF921F" w14:textId="634A1B79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8AC79BB" w14:textId="1F525C83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D0F5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>unnele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BC6F1D9" w14:textId="62A8010D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38CF7F" w14:textId="623D344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6C0C07" w14:textId="0B4EA54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1669B8" w14:textId="6328586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3.44 (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E29760" w14:textId="1DD47B0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D62E6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9AD5D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9F5766" w14:textId="3C60937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EF9C80" w14:textId="6006C34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F1FDF1" w14:textId="533CAB4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6B3213" w14:textId="5983FBA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9.21 (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FA34B6" w14:textId="3759A08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0CCBE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195236D6" w14:textId="5EF7E3D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7635F73" w14:textId="7B808EEF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r w:rsidRPr="009248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r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D20D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A51A1E8" w14:textId="77777777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BD270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317FD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01CB7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E6AFA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EE62D5" w14:textId="0DF86D6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44 (.7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1E1BD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D7A8B0" w14:textId="180A2AF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F7CB61" w14:textId="4FE8D24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5E9BC7" w14:textId="6CB943E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F258F3" w14:textId="39A7C5D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91700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EC9767" w14:textId="04709F6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88 (.18)</w:t>
            </w:r>
          </w:p>
        </w:tc>
      </w:tr>
      <w:tr w:rsidR="00B361B5" w:rsidRPr="00445608" w14:paraId="73D12910" w14:textId="1D7944A1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F2C396D" w14:textId="0E899E3A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ngle sessio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EA3FCA4" w14:textId="5087C513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1FE4BD" w14:textId="03A057F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FE3710" w14:textId="0FB2B18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933ABA" w14:textId="5551950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30 (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40CA35" w14:textId="35D0347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9A4EE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2B777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E81039" w14:textId="7E7F573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2A1CA9" w14:textId="76417E3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A7D5DA" w14:textId="6FA11BD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EC09F3" w14:textId="12B71CD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.23 (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217FCA" w14:textId="15DA546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2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4A91C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13A5D696" w14:textId="57C76F76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70B4D88" w14:textId="0F78C4A5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1 month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7AA46C1" w14:textId="271CAF81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69269E" w14:textId="1285BF3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DFDAEB" w14:textId="7313E0C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DE1B47" w14:textId="5CA44D6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.35 (.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C92538" w14:textId="263B1B8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A5B88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0FCDD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9504A2" w14:textId="49940ED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27B26F" w14:textId="50097E7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68E677" w14:textId="73E597C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43F562" w14:textId="49FCF11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73 (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D63A73" w14:textId="07B97E3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0BD87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63D7712C" w14:textId="767CE5FC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3BF45D2" w14:textId="449CB89A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-3 month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BE63832" w14:textId="4B62D79E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06A4C4" w14:textId="29F6A2E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826F10" w14:textId="7B3DB0C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EB7534" w14:textId="08B3E0C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.19 (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FC352A" w14:textId="77C29FA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2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906DF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B8765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0F912B" w14:textId="1745252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2A03E0" w14:textId="52ADEF3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347A67" w14:textId="722C81D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12474F" w14:textId="307DD7D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22 (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39BA82" w14:textId="66CF337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8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8FE5B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2E0B171D" w14:textId="1B6B7592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4BCEB5D" w14:textId="0073014B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7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r w:rsidRPr="00367FD2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E9E25ED" w14:textId="57053C0A" w:rsidR="00B361B5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21D874" w14:textId="7EDD226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2B7F2B" w14:textId="60D924B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BA63D2" w14:textId="0562AFA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.45 (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9448E8" w14:textId="35F9DA2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4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BDA90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A9D2E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46FE0C" w14:textId="75BE68A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6C67A8" w14:textId="24C24C9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288845" w14:textId="35F74C6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7AA2CB" w14:textId="6B3BE1C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00 (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695FC8" w14:textId="7350F2D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8A135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253A343" w14:textId="4014DE60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84C5CA0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eration mode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5B8B" w14:textId="77777777" w:rsidR="00B361B5" w:rsidRPr="008C0F6F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688C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BE0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4802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4BE51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1013" w14:textId="41C9342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3B03" w:rsidRPr="00E5486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CD3B03" w:rsidRPr="00E5486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EB715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5D6B1A" w14:textId="350BC75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BCF5F" w14:textId="5F8CCB3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F10E37" w14:textId="637473B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F983C8" w14:textId="250098C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AB097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A3E6AF" w14:textId="18D7902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81 (.37)</w:t>
            </w:r>
          </w:p>
        </w:tc>
      </w:tr>
      <w:tr w:rsidR="00B361B5" w:rsidRPr="00445608" w14:paraId="042D8794" w14:textId="59D5B14C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DAB0CA5" w14:textId="77777777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HC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DE79" w14:textId="77777777" w:rsidR="00B361B5" w:rsidRPr="008C0F6F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9B3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CBA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F32B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8.67 (.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A71C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8F1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738EB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54D761" w14:textId="14E2409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E9E40A" w14:textId="46D5975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44D7B9" w14:textId="20C29C2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8C9B5F" w14:textId="64ECAE6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5.86 (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C605E2" w14:textId="66EA738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3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FF95D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23CD3315" w14:textId="69241BCA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1B6F5E8" w14:textId="364E3872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MC/</w:t>
            </w: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A783" w14:textId="252E8C72" w:rsidR="00B361B5" w:rsidRPr="008C0F6F" w:rsidRDefault="005A3E1F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2B73" w14:textId="7645F22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A3E1F" w:rsidRPr="00E548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A5EA" w14:textId="4307FC2B" w:rsidR="00B361B5" w:rsidRPr="00E5486E" w:rsidRDefault="005A3E1F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E955" w14:textId="6E805BB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5A3E1F" w:rsidRPr="00E5486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5A3E1F" w:rsidRPr="00E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4E3B" w14:textId="00D9157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A3E1F" w:rsidRPr="00E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A3E1F"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ED3B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545C4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2F1562" w14:textId="0B1C737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E0A492" w14:textId="5D86B4A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175DF9" w14:textId="4B5F46B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3A5AA3" w14:textId="2129465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57 (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30E639" w14:textId="477CE36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4B07B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FB0B743" w14:textId="3E732669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75043A0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b/>
                <w:sz w:val="20"/>
                <w:szCs w:val="20"/>
              </w:rPr>
              <w:t>Modality type</w:t>
            </w:r>
            <w:r w:rsidRPr="004456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D3EFEAF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BD43D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61E29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3E904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31A9F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524F1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98 (.9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237B4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F2146C" w14:textId="30650FF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109D15" w14:textId="4F54454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0CF698" w14:textId="710F9770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297FF2" w14:textId="1F7CF69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8C989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954F74" w14:textId="4A1AC23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39 (.22)</w:t>
            </w:r>
          </w:p>
        </w:tc>
      </w:tr>
      <w:tr w:rsidR="00B361B5" w:rsidRPr="00445608" w14:paraId="163B0067" w14:textId="1515EFA8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9736F10" w14:textId="7BFE8EE6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Static sit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C789DF7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50EEC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C5BF5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4AACA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.95 (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CE24B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2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623940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D2C39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D5807A" w14:textId="13CC963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0D31A5" w14:textId="2AABEDB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732502" w14:textId="7F9A7E5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232642" w14:textId="64EEBEA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.63 (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6E7144" w14:textId="3615EDA8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97C3B2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47D7FE41" w14:textId="2A3B37F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08B3313" w14:textId="77777777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nteractive modu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73360EE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1A5C3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587A4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5842F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76 (.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0D3B7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bookmarkStart w:id="3" w:name="OLE_LINK2"/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  <w:bookmarkEnd w:id="2"/>
            <w:bookmarkEnd w:id="3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B03B1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FD081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883603" w14:textId="20CB3344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14AB5C" w14:textId="2E7A6A82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F0823F" w14:textId="024B14B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DF283B" w14:textId="156632F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1CCA48" w14:textId="0CBD944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DED05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5A3E4886" w14:textId="4AEAF8F0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441EB17" w14:textId="77777777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Messaging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FE4A547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A5590D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0CE3B5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887A2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.68 (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C43856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B21E3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AA2E53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FD3184" w14:textId="2954B68C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4EDDF5" w14:textId="31EBF0FA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FC0F00" w14:textId="5FED7BB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6CF38D" w14:textId="34B12B13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.48 (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D2BD35" w14:textId="0BCE45D5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27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5CE189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3BA14A33" w14:textId="0D45102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2711206" w14:textId="77777777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Soc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6CD45BF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F99AD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24BA2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05CBB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.25 (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6641F7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80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FD89EF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E49A5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79D834" w14:textId="41B9635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\ 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CAC0CD" w14:textId="18C3D04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3A061C" w14:textId="31D795B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3A23EC" w14:textId="11B2F62F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61720" w14:textId="709D0821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89514E" w14:textId="5C681E39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B5" w:rsidRPr="00445608" w14:paraId="02C16CFC" w14:textId="0800EC77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5A85F18" w14:textId="77777777" w:rsidR="00B361B5" w:rsidRPr="00445608" w:rsidRDefault="00B361B5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445608">
              <w:rPr>
                <w:rFonts w:ascii="Times New Roman" w:hAnsi="Times New Roman" w:cs="Times New Roman"/>
                <w:sz w:val="20"/>
                <w:szCs w:val="20"/>
              </w:rPr>
              <w:t xml:space="preserve">  Combined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754EA06" w14:textId="77777777" w:rsidR="00B361B5" w:rsidRPr="00445608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A2948A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A2802B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1BC29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15 (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060ECE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729B6C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177368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EC660F" w14:textId="19B28E5E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6745CC" w14:textId="720C7786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1D611B" w14:textId="0DC5E3CB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A0D6D6" w14:textId="7BC09C5D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.52 (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389033" w14:textId="273B8FC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7C3D84" w14:textId="77777777" w:rsidR="00B361B5" w:rsidRPr="00E5486E" w:rsidRDefault="00B361B5" w:rsidP="00B36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0E2" w:rsidRPr="00445608" w14:paraId="083C669D" w14:textId="0750B1D8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994362F" w14:textId="64056A7B" w:rsidR="009540E2" w:rsidRPr="00445608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dherence rate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5EF7C52" w14:textId="77777777" w:rsidR="009540E2" w:rsidRPr="00445608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81280F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40866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832D22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6769C3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5133C9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3CD5A7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1EEF8D" w14:textId="635A1899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F0B2AF" w14:textId="126E99B9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536541" w14:textId="549FBCDA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E54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5AF04E" w14:textId="0F1CE69E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61BBB2" w14:textId="62C7F2B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C36A7C" w14:textId="2BB67274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9540E2" w:rsidRPr="00445608" w14:paraId="7B2AC30F" w14:textId="0CD8E7AC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039382E" w14:textId="1A504D0F" w:rsidR="009540E2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herence </w:t>
            </w:r>
            <w:r w:rsidR="00BC6A68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r w:rsidR="00065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lative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E2CF774" w14:textId="77777777" w:rsidR="009540E2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1E0691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0B013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DFBA92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054709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82EF80" w14:textId="7D93BCC5" w:rsidR="009540E2" w:rsidRPr="00E5486E" w:rsidRDefault="00B00A9E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  <w:r w:rsidR="009540E2"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540E2" w:rsidRPr="00E548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ED6C7C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E7BEAE" w14:textId="5FDD400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F98385" w14:textId="08D8C41A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77DF70" w14:textId="6AD347EB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DF18B6" w14:textId="3760465B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85498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3C760A" w14:textId="1151932D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96 (.38)</w:t>
            </w:r>
          </w:p>
        </w:tc>
      </w:tr>
      <w:tr w:rsidR="009540E2" w:rsidRPr="00445608" w14:paraId="444A758B" w14:textId="4289658E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28A142E" w14:textId="77777777" w:rsidR="009540E2" w:rsidRDefault="009540E2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634FAC1" w14:textId="0CF9E0A8" w:rsidR="009540E2" w:rsidRDefault="002A5E31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4BA58" w14:textId="6CEBE4F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E31" w:rsidRPr="00E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709B01" w14:textId="11600DB1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2A5E31" w:rsidRPr="00E548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F77437" w14:textId="4C278CF0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E31" w:rsidRPr="00E5486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 (.9</w:t>
            </w:r>
            <w:r w:rsidR="002A5E31" w:rsidRPr="00E548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24FC0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2A56A4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DCCF15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F016F2" w14:textId="380C1683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FD64BC" w14:textId="42C8844B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EC8030" w14:textId="0187E05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F69515" w14:textId="54B55B64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48 (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45AAA3" w14:textId="4C7FEE9C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09BF3F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0E2" w:rsidRPr="00445608" w14:paraId="6057169D" w14:textId="0CFA9261" w:rsidTr="00D91DF6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78C3686" w14:textId="77777777" w:rsidR="009540E2" w:rsidRDefault="009540E2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dium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914BB7F" w14:textId="6FA94314" w:rsidR="009540E2" w:rsidRDefault="002A5E31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69EB0E" w14:textId="4953749B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835843" w:rsidRPr="00E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70251E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4CA71F" w14:textId="7EA7E96C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5843" w:rsidRPr="00E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5843" w:rsidRPr="00E5486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 xml:space="preserve"> (.1</w:t>
            </w:r>
            <w:r w:rsidR="00835843"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B42515" w14:textId="049ACE19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5843" w:rsidRPr="00E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5843" w:rsidRPr="00E548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FF61C9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ABD839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25B743" w14:textId="21880FE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6559B8" w14:textId="7BD6146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5CE718" w14:textId="62F1AF76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C72DEE" w14:textId="6CE52512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3.75 (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8B1408" w14:textId="2DCC1043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6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CE5973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0E2" w:rsidRPr="00445608" w14:paraId="25788817" w14:textId="1E4A4BD3" w:rsidTr="00D91DF6">
        <w:tc>
          <w:tcPr>
            <w:tcW w:w="2110" w:type="dxa"/>
            <w:tcBorders>
              <w:top w:val="nil"/>
              <w:left w:val="nil"/>
              <w:right w:val="nil"/>
            </w:tcBorders>
          </w:tcPr>
          <w:p w14:paraId="080B6087" w14:textId="77777777" w:rsidR="009540E2" w:rsidRDefault="009540E2" w:rsidP="000650A1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14:paraId="3782D1AB" w14:textId="77777777" w:rsidR="009540E2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0B2508F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B3754B7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4B9C1C7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1.84 (.60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54BCC34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7E5C9B8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41428AF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42E0DD2" w14:textId="5ED8F826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5B253DE" w14:textId="44B4B015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1C181F8" w14:textId="0898A366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930F890" w14:textId="62C1375A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9.02 (.11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3CC3A8A" w14:textId="2975537C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86E">
              <w:rPr>
                <w:rFonts w:ascii="Times New Roman" w:hAnsi="Times New Roman" w:cs="Times New Roman"/>
                <w:sz w:val="20"/>
                <w:szCs w:val="20"/>
              </w:rPr>
              <w:t>44.5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34B963A" w14:textId="77777777" w:rsidR="009540E2" w:rsidRPr="00E5486E" w:rsidRDefault="009540E2" w:rsidP="00954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A1C271" w14:textId="12BAEB7D" w:rsidR="003F1B50" w:rsidRDefault="004C63D9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 </w:t>
      </w:r>
      <w:r w:rsidR="00590D20">
        <w:rPr>
          <w:rFonts w:ascii="Times New Roman" w:hAnsi="Times New Roman" w:cs="Times New Roman"/>
          <w:sz w:val="20"/>
          <w:szCs w:val="20"/>
        </w:rPr>
        <w:t xml:space="preserve">and symbols: </w:t>
      </w:r>
      <w:r w:rsidR="007E2749">
        <w:rPr>
          <w:rFonts w:ascii="Times New Roman" w:hAnsi="Times New Roman" w:cs="Times New Roman"/>
          <w:sz w:val="20"/>
          <w:szCs w:val="20"/>
        </w:rPr>
        <w:t xml:space="preserve">TCS= Theory </w:t>
      </w:r>
      <w:r w:rsidR="00BC17E8">
        <w:rPr>
          <w:rFonts w:ascii="Times New Roman" w:hAnsi="Times New Roman" w:cs="Times New Roman"/>
          <w:sz w:val="20"/>
          <w:szCs w:val="20"/>
        </w:rPr>
        <w:t>Coding Scheme; HCI= Human-Computer Interaction; CMC= Computer-Mediated Communication</w:t>
      </w:r>
      <w:r w:rsidR="00E70ACE">
        <w:rPr>
          <w:rFonts w:ascii="Times New Roman" w:hAnsi="Times New Roman" w:cs="Times New Roman"/>
          <w:sz w:val="20"/>
          <w:szCs w:val="20"/>
        </w:rPr>
        <w:t>.</w:t>
      </w:r>
      <w:r w:rsidR="00BC17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634B" w:rsidRPr="003D634B">
        <w:rPr>
          <w:rFonts w:ascii="Times New Roman" w:hAnsi="Times New Roman" w:cs="Times New Roman"/>
          <w:sz w:val="20"/>
          <w:szCs w:val="20"/>
        </w:rPr>
        <w:t>Q</w:t>
      </w:r>
      <w:r w:rsidR="003D634B" w:rsidRPr="00590D20">
        <w:rPr>
          <w:rFonts w:ascii="Times New Roman" w:hAnsi="Times New Roman" w:cs="Times New Roman"/>
          <w:sz w:val="20"/>
          <w:szCs w:val="20"/>
          <w:vertAlign w:val="subscript"/>
        </w:rPr>
        <w:t>w</w:t>
      </w:r>
      <w:proofErr w:type="spellEnd"/>
      <w:r w:rsidR="003D634B" w:rsidRPr="003D634B">
        <w:rPr>
          <w:rFonts w:ascii="Times New Roman" w:hAnsi="Times New Roman" w:cs="Times New Roman"/>
          <w:sz w:val="20"/>
          <w:szCs w:val="20"/>
        </w:rPr>
        <w:t xml:space="preserve"> denotes the degree of within-group heterogeneity; </w:t>
      </w:r>
      <w:proofErr w:type="spellStart"/>
      <w:r w:rsidR="003D634B" w:rsidRPr="003D634B">
        <w:rPr>
          <w:rFonts w:ascii="Times New Roman" w:hAnsi="Times New Roman" w:cs="Times New Roman"/>
          <w:sz w:val="20"/>
          <w:szCs w:val="20"/>
        </w:rPr>
        <w:t>Q</w:t>
      </w:r>
      <w:r w:rsidR="003D634B" w:rsidRPr="00590D20">
        <w:rPr>
          <w:rFonts w:ascii="Times New Roman" w:hAnsi="Times New Roman" w:cs="Times New Roman"/>
          <w:sz w:val="20"/>
          <w:szCs w:val="20"/>
          <w:vertAlign w:val="subscript"/>
        </w:rPr>
        <w:t>b</w:t>
      </w:r>
      <w:proofErr w:type="spellEnd"/>
      <w:r w:rsidR="003D634B" w:rsidRPr="003D634B">
        <w:rPr>
          <w:rFonts w:ascii="Times New Roman" w:hAnsi="Times New Roman" w:cs="Times New Roman"/>
          <w:sz w:val="20"/>
          <w:szCs w:val="20"/>
        </w:rPr>
        <w:t xml:space="preserve"> denotes the degree of between-group difference in the pooled effect sizes.</w:t>
      </w:r>
    </w:p>
    <w:p w14:paraId="1C099195" w14:textId="1BFEB35F" w:rsidR="00F75A79" w:rsidRDefault="00F75A79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55E9E">
        <w:rPr>
          <w:rFonts w:ascii="Times New Roman" w:hAnsi="Times New Roman" w:cs="Times New Roman"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Studies with exclusion of outliers</w:t>
      </w:r>
      <w:r w:rsidR="005F0EEE">
        <w:rPr>
          <w:rFonts w:ascii="Times New Roman" w:hAnsi="Times New Roman" w:cs="Times New Roman"/>
          <w:sz w:val="20"/>
          <w:szCs w:val="20"/>
        </w:rPr>
        <w:t>.</w:t>
      </w:r>
    </w:p>
    <w:p w14:paraId="3622AF96" w14:textId="54F77600" w:rsidR="00F75A79" w:rsidRDefault="00F75A79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Studies that reported </w:t>
      </w:r>
      <w:r w:rsidR="002D4FD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use</w:t>
      </w:r>
      <w:r w:rsidR="002D4FD1">
        <w:rPr>
          <w:rFonts w:ascii="Times New Roman" w:hAnsi="Times New Roman" w:cs="Times New Roman"/>
          <w:sz w:val="20"/>
          <w:szCs w:val="20"/>
        </w:rPr>
        <w:t xml:space="preserve"> of any theory</w:t>
      </w:r>
      <w:r w:rsidR="005F0EEE">
        <w:rPr>
          <w:rFonts w:ascii="Times New Roman" w:hAnsi="Times New Roman" w:cs="Times New Roman"/>
          <w:sz w:val="20"/>
          <w:szCs w:val="20"/>
        </w:rPr>
        <w:t>.</w:t>
      </w:r>
    </w:p>
    <w:p w14:paraId="7C615586" w14:textId="22E91E66" w:rsidR="00353AD7" w:rsidRDefault="00F75A79" w:rsidP="00353AD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 w:rsidR="00353AD7">
        <w:rPr>
          <w:rFonts w:ascii="Times New Roman" w:hAnsi="Times New Roman" w:cs="Times New Roman"/>
          <w:sz w:val="20"/>
          <w:szCs w:val="20"/>
        </w:rPr>
        <w:t xml:space="preserve">Certain </w:t>
      </w:r>
      <w:r w:rsidR="005F0EEE">
        <w:rPr>
          <w:rFonts w:ascii="Times New Roman" w:hAnsi="Times New Roman" w:cs="Times New Roman"/>
          <w:sz w:val="20"/>
          <w:szCs w:val="20"/>
        </w:rPr>
        <w:t xml:space="preserve">number of </w:t>
      </w:r>
      <w:r w:rsidR="00353AD7">
        <w:rPr>
          <w:rFonts w:ascii="Times New Roman" w:hAnsi="Times New Roman" w:cs="Times New Roman"/>
          <w:sz w:val="20"/>
          <w:szCs w:val="20"/>
        </w:rPr>
        <w:t>studies were excluded wh</w:t>
      </w:r>
      <w:r w:rsidR="005F0EEE">
        <w:rPr>
          <w:rFonts w:ascii="Times New Roman" w:hAnsi="Times New Roman" w:cs="Times New Roman"/>
          <w:sz w:val="20"/>
          <w:szCs w:val="20"/>
        </w:rPr>
        <w:t>en relevant</w:t>
      </w:r>
      <w:r w:rsidR="00353AD7">
        <w:rPr>
          <w:rFonts w:ascii="Times New Roman" w:hAnsi="Times New Roman" w:cs="Times New Roman"/>
          <w:sz w:val="20"/>
          <w:szCs w:val="20"/>
        </w:rPr>
        <w:t xml:space="preserve"> data were not reported </w:t>
      </w:r>
      <w:r w:rsidR="00421A37">
        <w:rPr>
          <w:rFonts w:ascii="Times New Roman" w:hAnsi="Times New Roman" w:cs="Times New Roman"/>
          <w:sz w:val="20"/>
          <w:szCs w:val="20"/>
        </w:rPr>
        <w:t>or not applicable</w:t>
      </w:r>
      <w:r w:rsidR="00353AD7" w:rsidRPr="00AB06F1">
        <w:rPr>
          <w:rFonts w:ascii="Times New Roman" w:hAnsi="Times New Roman" w:cs="Times New Roman"/>
          <w:sz w:val="20"/>
          <w:szCs w:val="20"/>
        </w:rPr>
        <w:t xml:space="preserve"> </w:t>
      </w:r>
      <w:r w:rsidR="00353AD7">
        <w:rPr>
          <w:rFonts w:ascii="Times New Roman" w:hAnsi="Times New Roman" w:cs="Times New Roman"/>
          <w:sz w:val="20"/>
          <w:szCs w:val="20"/>
        </w:rPr>
        <w:t>for this moderator.</w:t>
      </w:r>
    </w:p>
    <w:p w14:paraId="60A212E6" w14:textId="7EF450E9" w:rsidR="00F75A79" w:rsidRDefault="00F75A79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Statistics for the meta-regression analysis: </w:t>
      </w:r>
      <w:r w:rsidR="005F0EEE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 xml:space="preserve">coefficient </w:t>
      </w:r>
      <w:r w:rsidR="00A064AD">
        <w:rPr>
          <w:rFonts w:ascii="Times New Roman" w:hAnsi="Times New Roman" w:cs="Times New Roman"/>
          <w:sz w:val="20"/>
          <w:szCs w:val="20"/>
        </w:rPr>
        <w:t>beta</w:t>
      </w:r>
      <w:r w:rsidR="00CB3649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i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E73F2" w:rsidRPr="002E73F2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</w:t>
      </w:r>
      <w:r w:rsidR="00E5486E">
        <w:rPr>
          <w:rFonts w:ascii="Times New Roman" w:hAnsi="Times New Roman" w:cs="Times New Roman"/>
          <w:sz w:val="20"/>
          <w:szCs w:val="20"/>
        </w:rPr>
        <w:t>.</w:t>
      </w:r>
    </w:p>
    <w:p w14:paraId="6DE0E04E" w14:textId="4C55D023" w:rsidR="00B361B5" w:rsidRDefault="00B361B5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No studies with a pre-intervention comparison </w:t>
      </w:r>
      <w:r w:rsidR="00801F1F">
        <w:rPr>
          <w:rFonts w:ascii="Times New Roman" w:hAnsi="Times New Roman" w:cs="Times New Roman"/>
          <w:sz w:val="20"/>
          <w:szCs w:val="20"/>
        </w:rPr>
        <w:t>used</w:t>
      </w:r>
      <w:r>
        <w:rPr>
          <w:rFonts w:ascii="Times New Roman" w:hAnsi="Times New Roman" w:cs="Times New Roman"/>
          <w:sz w:val="20"/>
          <w:szCs w:val="20"/>
        </w:rPr>
        <w:t xml:space="preserve"> social media as the intervention modality.</w:t>
      </w:r>
    </w:p>
    <w:p w14:paraId="4FB830B3" w14:textId="77777777" w:rsidR="0088305A" w:rsidRDefault="0088305A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88305A" w:rsidSect="00F75A7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C939F1" w14:textId="4AE2B160" w:rsidR="007947A5" w:rsidRPr="007947A5" w:rsidRDefault="00EB30E4" w:rsidP="007947A5">
      <w:pPr>
        <w:spacing w:line="240" w:lineRule="auto"/>
        <w:rPr>
          <w:rFonts w:ascii="Times New Roman" w:hAnsi="Times New Roman" w:cs="Times New Roman"/>
        </w:rPr>
      </w:pPr>
      <w:r w:rsidRPr="007947A5">
        <w:rPr>
          <w:rFonts w:ascii="Times New Roman" w:hAnsi="Times New Roman" w:cs="Times New Roman"/>
        </w:rPr>
        <w:lastRenderedPageBreak/>
        <w:t>2. Outcome: HIV testing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540"/>
        <w:gridCol w:w="990"/>
        <w:gridCol w:w="990"/>
        <w:gridCol w:w="1710"/>
        <w:gridCol w:w="1080"/>
        <w:gridCol w:w="1530"/>
      </w:tblGrid>
      <w:tr w:rsidR="00EB30E4" w:rsidRPr="00361B40" w14:paraId="62887B4F" w14:textId="77777777" w:rsidTr="007947A5">
        <w:tc>
          <w:tcPr>
            <w:tcW w:w="2515" w:type="dxa"/>
            <w:tcBorders>
              <w:bottom w:val="single" w:sz="4" w:space="0" w:color="auto"/>
              <w:right w:val="nil"/>
            </w:tcBorders>
          </w:tcPr>
          <w:p w14:paraId="1352E3E4" w14:textId="77777777" w:rsidR="00EB30E4" w:rsidRPr="00361B40" w:rsidRDefault="00EB30E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or</w:t>
            </w: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DFD6842" w14:textId="3846697A" w:rsidR="00EB30E4" w:rsidRPr="001A27DB" w:rsidRDefault="00B65D2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D95A24A" w14:textId="77777777" w:rsidR="00EB30E4" w:rsidRPr="001A27DB" w:rsidRDefault="00EB30E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4E2DD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+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07FC387" w14:textId="77777777" w:rsidR="00EB30E4" w:rsidRPr="001A27DB" w:rsidRDefault="00EB30E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07CF94C" w14:textId="77777777" w:rsidR="00EB30E4" w:rsidRPr="001A27DB" w:rsidRDefault="00EB30E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1A27D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w</w:t>
            </w:r>
            <w:proofErr w:type="spellEnd"/>
            <w:r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C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574979F" w14:textId="77777777" w:rsidR="00EB30E4" w:rsidRPr="001A27DB" w:rsidRDefault="00EB30E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A27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14E9A5C0" w14:textId="77777777" w:rsidR="00EB30E4" w:rsidRPr="001A27DB" w:rsidRDefault="00EB30E4" w:rsidP="00AB6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1A27D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b</w:t>
            </w:r>
            <w:proofErr w:type="spellEnd"/>
            <w:r w:rsidRPr="001A27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EC60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C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B30E4" w:rsidRPr="00361B40" w14:paraId="265D2CCF" w14:textId="77777777" w:rsidTr="007947A5">
        <w:tc>
          <w:tcPr>
            <w:tcW w:w="2515" w:type="dxa"/>
            <w:tcBorders>
              <w:bottom w:val="nil"/>
              <w:right w:val="nil"/>
            </w:tcBorders>
          </w:tcPr>
          <w:p w14:paraId="28EF6742" w14:textId="77777777" w:rsidR="00EB30E4" w:rsidRPr="00361B40" w:rsidRDefault="00EB30E4" w:rsidP="00AB6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Theory us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0359157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B9A0CF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FF02E2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C287B5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811AB2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</w:tcBorders>
          </w:tcPr>
          <w:p w14:paraId="48DECCA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82 (.36)</w:t>
            </w:r>
          </w:p>
        </w:tc>
      </w:tr>
      <w:tr w:rsidR="00EB30E4" w:rsidRPr="00361B40" w14:paraId="720ACE61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F8CBF6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97300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1A481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4BB7F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DDB8B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6.43 (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03A4E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0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DDB52F8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5FDC5285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39C5AB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512BD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0CDA7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26A40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6FB0B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1.34 (&lt;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DAD58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6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B3DE08E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745B5B91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256953B" w14:textId="77777777" w:rsidR="00EB30E4" w:rsidRPr="00361B40" w:rsidRDefault="00EB30E4" w:rsidP="00AB6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CS score </w:t>
            </w:r>
            <w:r w:rsidRPr="00361B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A7B4E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D3CBC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361B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3E2ED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.46 </w:t>
            </w:r>
            <w:r w:rsidRPr="00361B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97F73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F42EF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8BB4BE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EB30E4" w:rsidRPr="00361B40" w14:paraId="7738F788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FD4BF8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68"/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Tailoring strategy use</w:t>
            </w:r>
            <w:bookmarkEnd w:id="4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C4E05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DEF69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A602C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C5479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572CC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F5E142E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1.81 (.18)</w:t>
            </w:r>
          </w:p>
        </w:tc>
      </w:tr>
      <w:tr w:rsidR="00EB30E4" w:rsidRPr="00361B40" w14:paraId="76CE22F8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F7D1FE7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3DD8B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B0426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F0DD7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6CC28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.89 (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6E58A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34CDD2F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3D20642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D208E8F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09F79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6B339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A61CD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AE264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6.15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000D8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591488D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2F25ADC6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B46D24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Tailoring strateg</w:t>
            </w:r>
            <w:r w:rsidRPr="00361B4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</w:t>
            </w: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1B4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D4EB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0F44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498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7D0A8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08A26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24AEAFD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EB30E4" w:rsidRPr="00361B40" w14:paraId="7F46E2DE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38851C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se of feedback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B7339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43D77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ADCA5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3965B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FF269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C777EC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1.81 (.18)</w:t>
            </w:r>
          </w:p>
        </w:tc>
      </w:tr>
      <w:tr w:rsidR="00EB30E4" w:rsidRPr="00361B40" w14:paraId="0E6D6EAC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D7A4B4B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A764C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D1C25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1874B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4281C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.89 (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7954F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DBE0909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63DD383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73B6C24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B068A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AAFA9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5CA11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9BC8B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6.15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6FEF8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9448F6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43A97091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CE7F67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Use of adapt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E6538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1FFD6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49F0B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A4D6E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D532C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5D092A52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1.71 (.19)</w:t>
            </w:r>
          </w:p>
        </w:tc>
      </w:tr>
      <w:tr w:rsidR="00EB30E4" w:rsidRPr="00361B40" w14:paraId="2247952A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6505047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24995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1ABD5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DEE20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916F6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.00 (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6B5B8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5A2D16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29FCA29A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F3229B3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768FC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7646F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8C653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14BF4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9.02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FA289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3FF4B626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8554C5A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BF6BCC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Use of personaliz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B4AEB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F00C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ED1CB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739D8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701AD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3C2842B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2.76 (.10)</w:t>
            </w:r>
          </w:p>
        </w:tc>
      </w:tr>
      <w:tr w:rsidR="00EB30E4" w:rsidRPr="00361B40" w14:paraId="0AFC998D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B5ECD5F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F9839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39F5A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929BB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6C288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5B785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2239AF5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604B4B02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79B62F5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30155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AF774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7EF1D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10E79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1.39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92BE2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8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8953CD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5F29A039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3897C3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Navigation style</w:t>
            </w:r>
            <w:r w:rsidRPr="00361B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6E564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F143B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BF1CA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BBA2A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5C25B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62045FC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2.37 (.12)</w:t>
            </w:r>
          </w:p>
        </w:tc>
      </w:tr>
      <w:tr w:rsidR="00EB30E4" w:rsidRPr="00361B40" w14:paraId="7667FC0B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AF49614" w14:textId="77777777" w:rsidR="00EB30E4" w:rsidRPr="00361B40" w:rsidRDefault="00EB30E4" w:rsidP="00AB60BA">
            <w:pPr>
              <w:tabs>
                <w:tab w:val="left" w:pos="167"/>
              </w:tabs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Self-pac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2E624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7CC53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681D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D0953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3.81 (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90CC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2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A6B6E02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6D8D5F3A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E3D307A" w14:textId="77777777" w:rsidR="00EB30E4" w:rsidRPr="00361B40" w:rsidRDefault="00EB30E4" w:rsidP="00AB60BA">
            <w:pPr>
              <w:tabs>
                <w:tab w:val="left" w:pos="167"/>
              </w:tabs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unnel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79832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AA1A6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C4D9E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E975D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9.61 (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ADF6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4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2381BBF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429CDDB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38B233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Treatment duration</w:t>
            </w:r>
            <w:r w:rsidRPr="00961E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D1D0A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3ED6A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BCECC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D465B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4FB62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E0C2D12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16.97 (</w:t>
            </w:r>
            <w:r w:rsidRPr="00DC3025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</w:tc>
      </w:tr>
      <w:tr w:rsidR="00EB30E4" w:rsidRPr="00361B40" w14:paraId="01B501EA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2CAF485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" w:name="OLE_LINK70"/>
            <w:bookmarkStart w:id="6" w:name="OLE_LINK71"/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Single session/ </w:t>
            </w:r>
            <w:r w:rsidRPr="00CE03F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1 month</w:t>
            </w:r>
            <w:bookmarkEnd w:id="5"/>
            <w:bookmarkEnd w:id="6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13615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8B1ED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2A700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187B2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.15 (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3A8E3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76ED382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271CAFD7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8171FC3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&gt;1 -3 month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2A46B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E6F6C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506A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2D2BE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.75 (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9303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ABB1B8C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32312B3F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29286C0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72"/>
            <w:bookmarkStart w:id="8" w:name="OLE_LINK73"/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&gt; 3 months</w:t>
            </w:r>
            <w:bookmarkEnd w:id="7"/>
            <w:bookmarkEnd w:id="8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483DB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7406F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3B429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774C9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8.21 (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C10DB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A3945A1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73C2A22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354F01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eration mod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8BAB4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358A9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13BD7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5877E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FD254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08AC88A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4.90 (.09)</w:t>
            </w:r>
          </w:p>
        </w:tc>
      </w:tr>
      <w:tr w:rsidR="00EB30E4" w:rsidRPr="00361B40" w14:paraId="2026320B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A28FF38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HC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D3C8E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CF43A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63093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64EED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4.95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2AF3D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5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1D84043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14C155A9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745A9274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CM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B170C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3FD62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07BD4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F4691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.78 (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F6DC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0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2D3DC91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1460F281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7FFE39A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ombin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CB661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17227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931BD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9F8EF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.46 (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3CC31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614507F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1BA22B3D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643F49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Use of HCI</w:t>
            </w:r>
            <w:r w:rsidRPr="00361B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0B016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176E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7B556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8765C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590AB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4FDE761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1.51 (.22)</w:t>
            </w:r>
          </w:p>
        </w:tc>
      </w:tr>
      <w:tr w:rsidR="00EB30E4" w:rsidRPr="00361B40" w14:paraId="17CDF76C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37618313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EE476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36B3B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98E67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CD662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9.26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D5A01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9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76C7B95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B44DB08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3999A1D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BA26F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6E40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16766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C9E89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.78 (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EC12F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0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9A1479C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23B060A2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B936D9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Use of CMC</w:t>
            </w:r>
            <w:r w:rsidRPr="00361B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E00FB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C80C5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E412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66E71E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BD0AD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D56BD7F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4.38 (.04)</w:t>
            </w:r>
          </w:p>
        </w:tc>
      </w:tr>
      <w:tr w:rsidR="00EB30E4" w:rsidRPr="00361B40" w14:paraId="21C16A39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077F796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6217A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3832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3BE65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0113D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6.73 (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61FBD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9072272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465D29A4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414DB76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33EDA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31B4F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F8BE6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AD384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4.95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53F05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5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F388543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030A0C66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134B4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Modality type</w:t>
            </w:r>
            <w:r w:rsidRPr="00361B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C90D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F65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38C4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22E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9522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318D64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12.79 (.005)</w:t>
            </w:r>
          </w:p>
        </w:tc>
      </w:tr>
      <w:tr w:rsidR="00EB30E4" w:rsidRPr="00361B40" w14:paraId="1C529C61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8A5B14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Static si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4E6A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9EF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8557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E4B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.95 (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DBF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8FF90F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37F772F5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45E63E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Messaging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EAA6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B92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687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D29E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4.78 (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2A8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9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21AD05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73C76585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01E830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Social med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5425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F9B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DF5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9D2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.32 (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3339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3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4E1D4F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7C136989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E890A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Combined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C29D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C5F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AE4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FAC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4.45 (</w:t>
            </w:r>
            <w:r w:rsidRPr="00361B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BE9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8AC0CE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153F9E45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FC4B0A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>Adherence rate</w:t>
            </w:r>
            <w:r w:rsidRPr="00961E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B977C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357604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61B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FD7E6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361B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E6EE2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AA1D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92E6E05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EB30E4" w:rsidRPr="00361B40" w14:paraId="4464E7A8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4A7787C" w14:textId="77777777" w:rsidR="00EB30E4" w:rsidRPr="00361B40" w:rsidRDefault="00EB30E4" w:rsidP="00AB6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herenc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vel (relative)</w:t>
            </w:r>
            <w:r w:rsidRPr="00961E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C60875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3F616C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893BC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C84A4B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D6EDC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E6C8632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25">
              <w:rPr>
                <w:rFonts w:ascii="Times New Roman" w:hAnsi="Times New Roman" w:cs="Times New Roman"/>
                <w:sz w:val="20"/>
                <w:szCs w:val="20"/>
              </w:rPr>
              <w:t>7.28 (.03)</w:t>
            </w:r>
          </w:p>
        </w:tc>
      </w:tr>
      <w:tr w:rsidR="00EB30E4" w:rsidRPr="00361B40" w14:paraId="474C40D3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E17FA69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EE7AF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EF3F7F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63E41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3166D3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 (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426FDD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CCA4881" w14:textId="77777777" w:rsidR="00EB30E4" w:rsidRPr="00DC3025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0E4" w:rsidRPr="00361B40" w14:paraId="13440B19" w14:textId="77777777" w:rsidTr="007947A5"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35FAED3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C2BC22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B811E9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93DBE8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6818F7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5.44 (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2A9BA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26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558610EC" w14:textId="77777777" w:rsidR="00EB30E4" w:rsidRPr="00361B40" w:rsidRDefault="00EB30E4" w:rsidP="00AB60B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EB30E4" w:rsidRPr="00361B40" w14:paraId="3D914B78" w14:textId="77777777" w:rsidTr="007947A5">
        <w:tc>
          <w:tcPr>
            <w:tcW w:w="2515" w:type="dxa"/>
            <w:tcBorders>
              <w:top w:val="nil"/>
              <w:right w:val="nil"/>
            </w:tcBorders>
          </w:tcPr>
          <w:p w14:paraId="346A7DFF" w14:textId="77777777" w:rsidR="00EB30E4" w:rsidRPr="00361B40" w:rsidRDefault="00EB30E4" w:rsidP="00AB60B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 xml:space="preserve">  High 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7470772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997F30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5522D20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C9A1491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7.40 (.2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E13E6E6" w14:textId="77777777" w:rsidR="00EB30E4" w:rsidRPr="00361B40" w:rsidRDefault="00EB30E4" w:rsidP="00AB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40">
              <w:rPr>
                <w:rFonts w:ascii="Times New Roman" w:hAnsi="Times New Roman" w:cs="Times New Roman"/>
                <w:sz w:val="20"/>
                <w:szCs w:val="20"/>
              </w:rPr>
              <w:t>18.9%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0C8DF8DF" w14:textId="77777777" w:rsidR="00EB30E4" w:rsidRPr="00361B40" w:rsidRDefault="00EB30E4" w:rsidP="00AB60B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</w:tbl>
    <w:p w14:paraId="4CC87940" w14:textId="77777777" w:rsidR="00B65D24" w:rsidRDefault="00B65D24" w:rsidP="00B65D2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 and symbols: TCS= Theory Coding Scheme; HCI= Human-Computer Interaction; CMC= Computer-Mediated Communication. </w:t>
      </w:r>
      <w:proofErr w:type="spellStart"/>
      <w:r w:rsidRPr="003D634B">
        <w:rPr>
          <w:rFonts w:ascii="Times New Roman" w:hAnsi="Times New Roman" w:cs="Times New Roman"/>
          <w:sz w:val="20"/>
          <w:szCs w:val="20"/>
        </w:rPr>
        <w:t>Q</w:t>
      </w:r>
      <w:r w:rsidRPr="00590D20">
        <w:rPr>
          <w:rFonts w:ascii="Times New Roman" w:hAnsi="Times New Roman" w:cs="Times New Roman"/>
          <w:sz w:val="20"/>
          <w:szCs w:val="20"/>
          <w:vertAlign w:val="subscript"/>
        </w:rPr>
        <w:t>w</w:t>
      </w:r>
      <w:proofErr w:type="spellEnd"/>
      <w:r w:rsidRPr="003D634B">
        <w:rPr>
          <w:rFonts w:ascii="Times New Roman" w:hAnsi="Times New Roman" w:cs="Times New Roman"/>
          <w:sz w:val="20"/>
          <w:szCs w:val="20"/>
        </w:rPr>
        <w:t xml:space="preserve"> denotes the degree of within-group heterogeneity; </w:t>
      </w:r>
      <w:proofErr w:type="spellStart"/>
      <w:r w:rsidRPr="003D634B">
        <w:rPr>
          <w:rFonts w:ascii="Times New Roman" w:hAnsi="Times New Roman" w:cs="Times New Roman"/>
          <w:sz w:val="20"/>
          <w:szCs w:val="20"/>
        </w:rPr>
        <w:t>Q</w:t>
      </w:r>
      <w:r w:rsidRPr="00590D20">
        <w:rPr>
          <w:rFonts w:ascii="Times New Roman" w:hAnsi="Times New Roman" w:cs="Times New Roman"/>
          <w:sz w:val="20"/>
          <w:szCs w:val="20"/>
          <w:vertAlign w:val="subscript"/>
        </w:rPr>
        <w:t>b</w:t>
      </w:r>
      <w:proofErr w:type="spellEnd"/>
      <w:r w:rsidRPr="003D634B">
        <w:rPr>
          <w:rFonts w:ascii="Times New Roman" w:hAnsi="Times New Roman" w:cs="Times New Roman"/>
          <w:sz w:val="20"/>
          <w:szCs w:val="20"/>
        </w:rPr>
        <w:t xml:space="preserve"> denotes the degree of between-group difference in the pooled effect sizes.</w:t>
      </w:r>
    </w:p>
    <w:p w14:paraId="17596F68" w14:textId="77777777" w:rsidR="00EB30E4" w:rsidRDefault="00EB30E4" w:rsidP="00EB30E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55E9E">
        <w:rPr>
          <w:rFonts w:ascii="Times New Roman" w:hAnsi="Times New Roman" w:cs="Times New Roman"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Studies with exclusion of outliers.</w:t>
      </w:r>
    </w:p>
    <w:p w14:paraId="5D13ACD1" w14:textId="77777777" w:rsidR="00EB30E4" w:rsidRDefault="00EB30E4" w:rsidP="00EB30E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Studies that reported any theory use.</w:t>
      </w:r>
      <w:r w:rsidRPr="00553B2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D9A511" w14:textId="77777777" w:rsidR="00EB30E4" w:rsidRDefault="00EB30E4" w:rsidP="00EB30E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Certain number of studies were excluded when relevant data were not reported (applicable)</w:t>
      </w:r>
      <w:r w:rsidRPr="00AB06F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this moderator.</w:t>
      </w:r>
    </w:p>
    <w:p w14:paraId="769E6087" w14:textId="77777777" w:rsidR="00EB30E4" w:rsidRPr="00455E9E" w:rsidRDefault="00EB30E4" w:rsidP="00EB30E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Statistics for the meta-regression analysis: regression coefficient </w:t>
      </w:r>
      <w:r w:rsidRPr="00553B2A">
        <w:rPr>
          <w:rFonts w:ascii="Times New Roman" w:hAnsi="Times New Roman" w:cs="Times New Roman"/>
          <w:sz w:val="20"/>
          <w:szCs w:val="20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 and its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.</w:t>
      </w:r>
    </w:p>
    <w:p w14:paraId="038EAB6B" w14:textId="77777777" w:rsidR="00EB30E4" w:rsidRPr="00455E9E" w:rsidRDefault="00EB30E4" w:rsidP="00F75A7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9463A4B" w14:textId="77777777" w:rsidR="00530C57" w:rsidRDefault="00530C57">
      <w:bookmarkStart w:id="9" w:name="_GoBack"/>
      <w:bookmarkEnd w:id="9"/>
    </w:p>
    <w:sectPr w:rsidR="00530C57" w:rsidSect="0088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79"/>
    <w:rsid w:val="000650A1"/>
    <w:rsid w:val="000D7E63"/>
    <w:rsid w:val="000F3655"/>
    <w:rsid w:val="000F547F"/>
    <w:rsid w:val="001449EF"/>
    <w:rsid w:val="001478DA"/>
    <w:rsid w:val="001D6821"/>
    <w:rsid w:val="002141A4"/>
    <w:rsid w:val="00274C13"/>
    <w:rsid w:val="002A5E31"/>
    <w:rsid w:val="002D4FD1"/>
    <w:rsid w:val="002D57C8"/>
    <w:rsid w:val="002E73F2"/>
    <w:rsid w:val="00353AD7"/>
    <w:rsid w:val="003611DB"/>
    <w:rsid w:val="00396A6D"/>
    <w:rsid w:val="003A1567"/>
    <w:rsid w:val="003D31AB"/>
    <w:rsid w:val="003D634B"/>
    <w:rsid w:val="003F1B50"/>
    <w:rsid w:val="00421A37"/>
    <w:rsid w:val="0044590A"/>
    <w:rsid w:val="0048379C"/>
    <w:rsid w:val="004A44DA"/>
    <w:rsid w:val="004C63D9"/>
    <w:rsid w:val="00530C57"/>
    <w:rsid w:val="005616A9"/>
    <w:rsid w:val="00590D20"/>
    <w:rsid w:val="00597708"/>
    <w:rsid w:val="005A3E1F"/>
    <w:rsid w:val="005D6E21"/>
    <w:rsid w:val="005F0EEE"/>
    <w:rsid w:val="00712D14"/>
    <w:rsid w:val="007377F3"/>
    <w:rsid w:val="00741015"/>
    <w:rsid w:val="00771865"/>
    <w:rsid w:val="007947A5"/>
    <w:rsid w:val="007A0AE7"/>
    <w:rsid w:val="007D0F5C"/>
    <w:rsid w:val="007E2749"/>
    <w:rsid w:val="007E46EA"/>
    <w:rsid w:val="00801F1F"/>
    <w:rsid w:val="00835843"/>
    <w:rsid w:val="0088305A"/>
    <w:rsid w:val="0088586D"/>
    <w:rsid w:val="008A712F"/>
    <w:rsid w:val="008B4136"/>
    <w:rsid w:val="008C0F6F"/>
    <w:rsid w:val="0093194D"/>
    <w:rsid w:val="00953DCC"/>
    <w:rsid w:val="009540E2"/>
    <w:rsid w:val="009952D7"/>
    <w:rsid w:val="009C01A4"/>
    <w:rsid w:val="00A064AD"/>
    <w:rsid w:val="00A66330"/>
    <w:rsid w:val="00A93D65"/>
    <w:rsid w:val="00AD0434"/>
    <w:rsid w:val="00B00A9E"/>
    <w:rsid w:val="00B361B5"/>
    <w:rsid w:val="00B65D24"/>
    <w:rsid w:val="00BB5549"/>
    <w:rsid w:val="00BC17E8"/>
    <w:rsid w:val="00BC6A68"/>
    <w:rsid w:val="00CA07D7"/>
    <w:rsid w:val="00CB3649"/>
    <w:rsid w:val="00CD3B03"/>
    <w:rsid w:val="00D526DF"/>
    <w:rsid w:val="00D91DF6"/>
    <w:rsid w:val="00E5486E"/>
    <w:rsid w:val="00E70ACE"/>
    <w:rsid w:val="00EB30E4"/>
    <w:rsid w:val="00F75A79"/>
    <w:rsid w:val="00FB266F"/>
    <w:rsid w:val="00FF1467"/>
    <w:rsid w:val="00FF21B7"/>
    <w:rsid w:val="00FF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682A"/>
  <w15:chartTrackingRefBased/>
  <w15:docId w15:val="{A086BA00-8018-47E5-8EC5-2D971D28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3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1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3</Pages>
  <Words>1153</Words>
  <Characters>4717</Characters>
  <Application>Microsoft Office Word</Application>
  <DocSecurity>0</DocSecurity>
  <Lines>2358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XIN</dc:creator>
  <cp:keywords/>
  <dc:description/>
  <cp:lastModifiedBy>XIN, Meiqi</cp:lastModifiedBy>
  <cp:revision>74</cp:revision>
  <dcterms:created xsi:type="dcterms:W3CDTF">2019-04-07T06:52:00Z</dcterms:created>
  <dcterms:modified xsi:type="dcterms:W3CDTF">2020-02-23T15:19:00Z</dcterms:modified>
</cp:coreProperties>
</file>